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EEE2A" w14:textId="0BB87679" w:rsidR="00F4505C" w:rsidRPr="008269F8" w:rsidRDefault="008269F8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bookmarkStart w:id="0" w:name="_GoBack"/>
      <w:bookmarkEnd w:id="0"/>
      <w:r w:rsidRPr="008269F8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Focus group prompts:</w:t>
      </w:r>
    </w:p>
    <w:p w14:paraId="3EA5B7A1" w14:textId="76827F41" w:rsidR="008269F8" w:rsidRDefault="008269F8">
      <w:pPr>
        <w:rPr>
          <w:lang w:val="en-US"/>
        </w:rPr>
      </w:pPr>
    </w:p>
    <w:p w14:paraId="0761C257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Introduce focus group</w:t>
      </w:r>
    </w:p>
    <w:p w14:paraId="4C694804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1. What led you to study medicine?</w:t>
      </w:r>
    </w:p>
    <w:p w14:paraId="7DFCAC10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 xml:space="preserve">2. What does </w:t>
      </w:r>
      <w:proofErr w:type="gramStart"/>
      <w:r>
        <w:rPr>
          <w:rFonts w:ascii="Times" w:hAnsi="Times"/>
          <w:color w:val="000000"/>
          <w:sz w:val="27"/>
          <w:szCs w:val="27"/>
        </w:rPr>
        <w:t>being</w:t>
      </w:r>
      <w:proofErr w:type="gramEnd"/>
      <w:r>
        <w:rPr>
          <w:rFonts w:ascii="Times" w:hAnsi="Times"/>
          <w:color w:val="000000"/>
          <w:sz w:val="27"/>
          <w:szCs w:val="27"/>
        </w:rPr>
        <w:t xml:space="preserve"> a member of the medical profession mean to you? How did you come to this understanding?</w:t>
      </w:r>
      <w:r>
        <w:rPr>
          <w:color w:val="000000"/>
          <w:sz w:val="27"/>
          <w:szCs w:val="27"/>
        </w:rPr>
        <w:t> </w:t>
      </w:r>
    </w:p>
    <w:p w14:paraId="6161E4EF" w14:textId="77777777" w:rsidR="008269F8" w:rsidRDefault="008269F8" w:rsidP="008269F8">
      <w:pPr>
        <w:pStyle w:val="NormalWeb"/>
        <w:ind w:left="720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a. Sub prompt: What experiences before and during medical school have been critical in shaping your understanding of what it means to be a doctor?</w:t>
      </w:r>
      <w:r>
        <w:rPr>
          <w:color w:val="000000"/>
          <w:sz w:val="27"/>
          <w:szCs w:val="27"/>
        </w:rPr>
        <w:t> </w:t>
      </w:r>
    </w:p>
    <w:p w14:paraId="0398A03C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3. How do you think society views doctors? Do you think the COVID-19 pandemic has changed this view? How has this influenced your own thinking about the medical profession?</w:t>
      </w:r>
      <w:r>
        <w:rPr>
          <w:color w:val="000000"/>
          <w:sz w:val="27"/>
          <w:szCs w:val="27"/>
        </w:rPr>
        <w:t> </w:t>
      </w:r>
    </w:p>
    <w:p w14:paraId="1147D77F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4. In what ways, if any, have your experiences during COVID-19 influenced whether you feel part of the medical profession?</w:t>
      </w:r>
      <w:r>
        <w:rPr>
          <w:color w:val="000000"/>
          <w:sz w:val="27"/>
          <w:szCs w:val="27"/>
        </w:rPr>
        <w:t> </w:t>
      </w:r>
    </w:p>
    <w:p w14:paraId="0C22D15F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5. How has COVID-19 affected your sense of responsibility to yourself and others —patients, family, as a future doctor and the medical profession?</w:t>
      </w:r>
    </w:p>
    <w:p w14:paraId="2EC6DFC3" w14:textId="58D201CD" w:rsidR="008269F8" w:rsidRDefault="008269F8" w:rsidP="008269F8">
      <w:pPr>
        <w:pStyle w:val="NormalWeb"/>
        <w:ind w:firstLine="720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 xml:space="preserve">a. </w:t>
      </w:r>
      <w:r>
        <w:rPr>
          <w:rFonts w:ascii="Times" w:hAnsi="Times"/>
          <w:color w:val="000000"/>
          <w:sz w:val="27"/>
          <w:szCs w:val="27"/>
        </w:rPr>
        <w:t>Sub prompt</w:t>
      </w:r>
      <w:r>
        <w:rPr>
          <w:rFonts w:ascii="Times" w:hAnsi="Times"/>
          <w:color w:val="000000"/>
          <w:sz w:val="27"/>
          <w:szCs w:val="27"/>
        </w:rPr>
        <w:t>: Any other conflicts of responsibility outside of COVID-19?</w:t>
      </w:r>
    </w:p>
    <w:p w14:paraId="1E8302CD" w14:textId="77777777" w:rsidR="008269F8" w:rsidRDefault="008269F8" w:rsidP="008269F8">
      <w:pPr>
        <w:pStyle w:val="NormalWeb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>6. Has the experience of the COVID-19 pandemic influenced your ideas about pursuing a career in medicine, the type of doctor you want to be or the speciality you are interested in?</w:t>
      </w:r>
      <w:r>
        <w:rPr>
          <w:color w:val="000000"/>
          <w:sz w:val="27"/>
          <w:szCs w:val="27"/>
        </w:rPr>
        <w:t> </w:t>
      </w:r>
    </w:p>
    <w:p w14:paraId="230F267A" w14:textId="6E8EF38C" w:rsidR="008269F8" w:rsidRDefault="008269F8" w:rsidP="008269F8">
      <w:pPr>
        <w:pStyle w:val="NormalWeb"/>
        <w:ind w:left="720"/>
        <w:rPr>
          <w:rFonts w:ascii="Times" w:hAnsi="Times"/>
          <w:color w:val="000000"/>
          <w:sz w:val="27"/>
          <w:szCs w:val="27"/>
        </w:rPr>
      </w:pPr>
      <w:r>
        <w:rPr>
          <w:rFonts w:ascii="Times" w:hAnsi="Times"/>
          <w:color w:val="000000"/>
          <w:sz w:val="27"/>
          <w:szCs w:val="27"/>
        </w:rPr>
        <w:t xml:space="preserve">a. </w:t>
      </w:r>
      <w:r>
        <w:rPr>
          <w:rFonts w:ascii="Times" w:hAnsi="Times"/>
          <w:color w:val="000000"/>
          <w:sz w:val="27"/>
          <w:szCs w:val="27"/>
        </w:rPr>
        <w:t>Sub prompt</w:t>
      </w:r>
      <w:r>
        <w:rPr>
          <w:rFonts w:ascii="Times" w:hAnsi="Times"/>
          <w:color w:val="000000"/>
          <w:sz w:val="27"/>
          <w:szCs w:val="27"/>
        </w:rPr>
        <w:t>: Think of a doctor you currently consider an exemplar of professionalism. What made you chose this person?</w:t>
      </w:r>
      <w:r>
        <w:rPr>
          <w:color w:val="000000"/>
          <w:sz w:val="27"/>
          <w:szCs w:val="27"/>
        </w:rPr>
        <w:t> </w:t>
      </w:r>
      <w:r>
        <w:rPr>
          <w:rFonts w:ascii="Times" w:hAnsi="Times"/>
          <w:color w:val="000000"/>
          <w:sz w:val="27"/>
          <w:szCs w:val="27"/>
        </w:rPr>
        <w:t>How could the medical school support you in your ongoing professional development?</w:t>
      </w:r>
    </w:p>
    <w:p w14:paraId="0758C805" w14:textId="77777777" w:rsidR="008269F8" w:rsidRPr="008269F8" w:rsidRDefault="008269F8">
      <w:pPr>
        <w:rPr>
          <w:lang w:val="en-US"/>
        </w:rPr>
      </w:pPr>
    </w:p>
    <w:sectPr w:rsidR="008269F8" w:rsidRPr="008269F8" w:rsidSect="00B617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F8"/>
    <w:rsid w:val="000007E3"/>
    <w:rsid w:val="00020B9C"/>
    <w:rsid w:val="00035111"/>
    <w:rsid w:val="0003657A"/>
    <w:rsid w:val="00040939"/>
    <w:rsid w:val="00064814"/>
    <w:rsid w:val="00073B70"/>
    <w:rsid w:val="000835AC"/>
    <w:rsid w:val="000A4212"/>
    <w:rsid w:val="000C45EB"/>
    <w:rsid w:val="000D383B"/>
    <w:rsid w:val="000E332B"/>
    <w:rsid w:val="000F338F"/>
    <w:rsid w:val="00110A6F"/>
    <w:rsid w:val="001703DE"/>
    <w:rsid w:val="00194B9C"/>
    <w:rsid w:val="001A0200"/>
    <w:rsid w:val="001B1AB1"/>
    <w:rsid w:val="001D0438"/>
    <w:rsid w:val="001F02BD"/>
    <w:rsid w:val="00250956"/>
    <w:rsid w:val="00282239"/>
    <w:rsid w:val="00285A0F"/>
    <w:rsid w:val="002D2F3C"/>
    <w:rsid w:val="002E7530"/>
    <w:rsid w:val="002F5865"/>
    <w:rsid w:val="0031061F"/>
    <w:rsid w:val="003135BE"/>
    <w:rsid w:val="003279CF"/>
    <w:rsid w:val="003354D2"/>
    <w:rsid w:val="003436D6"/>
    <w:rsid w:val="00374353"/>
    <w:rsid w:val="00393A90"/>
    <w:rsid w:val="003C283B"/>
    <w:rsid w:val="003C37DA"/>
    <w:rsid w:val="003C7C47"/>
    <w:rsid w:val="003D1E5B"/>
    <w:rsid w:val="00427C43"/>
    <w:rsid w:val="00471531"/>
    <w:rsid w:val="00471B45"/>
    <w:rsid w:val="00477A9B"/>
    <w:rsid w:val="00491033"/>
    <w:rsid w:val="004A13FF"/>
    <w:rsid w:val="00501786"/>
    <w:rsid w:val="0050756E"/>
    <w:rsid w:val="00513DAC"/>
    <w:rsid w:val="0051460C"/>
    <w:rsid w:val="00574F4E"/>
    <w:rsid w:val="00584C7C"/>
    <w:rsid w:val="00590474"/>
    <w:rsid w:val="005B791A"/>
    <w:rsid w:val="0063038A"/>
    <w:rsid w:val="00633AAB"/>
    <w:rsid w:val="0067121D"/>
    <w:rsid w:val="006A7F70"/>
    <w:rsid w:val="006D45C7"/>
    <w:rsid w:val="006D7FDA"/>
    <w:rsid w:val="006E3D06"/>
    <w:rsid w:val="0073799C"/>
    <w:rsid w:val="00742F95"/>
    <w:rsid w:val="00752A2D"/>
    <w:rsid w:val="007B3178"/>
    <w:rsid w:val="007B4287"/>
    <w:rsid w:val="007C1E63"/>
    <w:rsid w:val="007D3D77"/>
    <w:rsid w:val="007F3078"/>
    <w:rsid w:val="008269B6"/>
    <w:rsid w:val="008269F8"/>
    <w:rsid w:val="0086226D"/>
    <w:rsid w:val="008656D2"/>
    <w:rsid w:val="008B785A"/>
    <w:rsid w:val="008F3DCA"/>
    <w:rsid w:val="008F6A8B"/>
    <w:rsid w:val="009A3F7C"/>
    <w:rsid w:val="009D38B1"/>
    <w:rsid w:val="009F2F27"/>
    <w:rsid w:val="00A34764"/>
    <w:rsid w:val="00A56E9A"/>
    <w:rsid w:val="00A64A15"/>
    <w:rsid w:val="00AC7A96"/>
    <w:rsid w:val="00B0456A"/>
    <w:rsid w:val="00B20B1F"/>
    <w:rsid w:val="00B617EA"/>
    <w:rsid w:val="00B72FD1"/>
    <w:rsid w:val="00BB63E8"/>
    <w:rsid w:val="00BC0977"/>
    <w:rsid w:val="00C120AF"/>
    <w:rsid w:val="00C44ADA"/>
    <w:rsid w:val="00C55AA9"/>
    <w:rsid w:val="00C802C0"/>
    <w:rsid w:val="00CB3FF3"/>
    <w:rsid w:val="00CB75B4"/>
    <w:rsid w:val="00CD5755"/>
    <w:rsid w:val="00D505F0"/>
    <w:rsid w:val="00D61BEF"/>
    <w:rsid w:val="00D73BE0"/>
    <w:rsid w:val="00DB1B87"/>
    <w:rsid w:val="00DB7C99"/>
    <w:rsid w:val="00DC2AA0"/>
    <w:rsid w:val="00DE75B5"/>
    <w:rsid w:val="00E13280"/>
    <w:rsid w:val="00E35D10"/>
    <w:rsid w:val="00E4597D"/>
    <w:rsid w:val="00E67975"/>
    <w:rsid w:val="00EA4A63"/>
    <w:rsid w:val="00ED1766"/>
    <w:rsid w:val="00EE334A"/>
    <w:rsid w:val="00F0773A"/>
    <w:rsid w:val="00F22B24"/>
    <w:rsid w:val="00F4060A"/>
    <w:rsid w:val="00F51F61"/>
    <w:rsid w:val="00F71B30"/>
    <w:rsid w:val="00F76EB0"/>
    <w:rsid w:val="00FC20ED"/>
    <w:rsid w:val="00FC4306"/>
    <w:rsid w:val="00FD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76A52"/>
  <w15:chartTrackingRefBased/>
  <w15:docId w15:val="{EBC46E15-F97A-4D48-8765-53DCD340B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5755"/>
    <w:pPr>
      <w:outlineLvl w:val="0"/>
    </w:pPr>
    <w:rPr>
      <w:rFonts w:ascii="Times New Roman" w:eastAsia="Times New Roman" w:hAnsi="Times New Roman" w:cs="Times New Roman"/>
      <w:b/>
      <w:color w:val="4472C4" w:themeColor="accent1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3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5755"/>
    <w:rPr>
      <w:rFonts w:ascii="Times New Roman" w:eastAsia="Times New Roman" w:hAnsi="Times New Roman" w:cs="Times New Roman"/>
      <w:b/>
      <w:color w:val="4472C4" w:themeColor="accent1"/>
      <w:u w:val="single"/>
      <w:lang w:val="en-US"/>
    </w:rPr>
  </w:style>
  <w:style w:type="paragraph" w:styleId="NormalWeb">
    <w:name w:val="Normal (Web)"/>
    <w:basedOn w:val="Normal"/>
    <w:uiPriority w:val="99"/>
    <w:semiHidden/>
    <w:unhideWhenUsed/>
    <w:rsid w:val="008269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2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7-12T10:45:00Z</dcterms:created>
  <dcterms:modified xsi:type="dcterms:W3CDTF">2021-07-12T10:46:00Z</dcterms:modified>
</cp:coreProperties>
</file>